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D634D" w14:textId="759F314F" w:rsidR="00E8613B" w:rsidRPr="00CA6E1A" w:rsidRDefault="00087C0E" w:rsidP="00E8613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16CEB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A12FF6">
        <w:rPr>
          <w:rFonts w:ascii="Times New Roman" w:hAnsi="Times New Roman" w:cs="Times New Roman"/>
          <w:b/>
          <w:bCs/>
        </w:rPr>
        <w:t>.</w:t>
      </w:r>
      <w:r w:rsidR="00E8613B" w:rsidRPr="00CA6E1A">
        <w:rPr>
          <w:rFonts w:ascii="Times New Roman" w:hAnsi="Times New Roman" w:cs="Times New Roman"/>
          <w:b/>
          <w:bCs/>
        </w:rPr>
        <w:t xml:space="preserve"> </w:t>
      </w:r>
      <w:bookmarkStart w:id="0" w:name="_Hlk89169140"/>
      <w:r w:rsidR="00E8613B" w:rsidRPr="00B16CEB">
        <w:rPr>
          <w:rFonts w:ascii="Times New Roman" w:hAnsi="Times New Roman" w:cs="Times New Roman"/>
        </w:rPr>
        <w:t xml:space="preserve">Sensitivity and specificity of the NASS clinical description of LSS, LSS-DST, and LSS-SSHQ in participants </w:t>
      </w:r>
      <w:r w:rsidR="00A12FF6" w:rsidRPr="00B16CEB">
        <w:rPr>
          <w:rFonts w:ascii="Times New Roman" w:hAnsi="Times New Roman" w:cs="Times New Roman"/>
        </w:rPr>
        <w:t>aged &gt;</w:t>
      </w:r>
      <w:r w:rsidR="00E8613B" w:rsidRPr="00B16CEB">
        <w:rPr>
          <w:rFonts w:ascii="Times New Roman" w:hAnsi="Times New Roman" w:cs="Times New Roman"/>
        </w:rPr>
        <w:t>60 years (n=2</w:t>
      </w:r>
      <w:r w:rsidRPr="00B16CEB">
        <w:rPr>
          <w:rFonts w:ascii="Times New Roman" w:hAnsi="Times New Roman" w:cs="Times New Roman"/>
        </w:rPr>
        <w:t>,</w:t>
      </w:r>
      <w:r w:rsidR="00E8613B" w:rsidRPr="00B16CEB">
        <w:rPr>
          <w:rFonts w:ascii="Times New Roman" w:hAnsi="Times New Roman" w:cs="Times New Roman"/>
        </w:rPr>
        <w:t>136)</w:t>
      </w:r>
      <w:bookmarkEnd w:id="0"/>
    </w:p>
    <w:tbl>
      <w:tblPr>
        <w:tblStyle w:val="PlainTable21"/>
        <w:tblW w:w="6006" w:type="pct"/>
        <w:tblInd w:w="-993" w:type="dxa"/>
        <w:tblLook w:val="04A0" w:firstRow="1" w:lastRow="0" w:firstColumn="1" w:lastColumn="0" w:noHBand="0" w:noVBand="1"/>
      </w:tblPr>
      <w:tblGrid>
        <w:gridCol w:w="2126"/>
        <w:gridCol w:w="1070"/>
        <w:gridCol w:w="1274"/>
        <w:gridCol w:w="1603"/>
        <w:gridCol w:w="1070"/>
        <w:gridCol w:w="1223"/>
        <w:gridCol w:w="1842"/>
      </w:tblGrid>
      <w:tr w:rsidR="00E8613B" w:rsidRPr="00CA6E1A" w14:paraId="2A0F5B64" w14:textId="77777777" w:rsidTr="00B16C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3DB76A2C" w14:textId="77777777" w:rsidR="00E8613B" w:rsidRPr="00B16CEB" w:rsidRDefault="00E8613B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B16CEB">
              <w:rPr>
                <w:rFonts w:ascii="Times New Roman" w:eastAsiaTheme="majorEastAsia" w:hAnsi="Times New Roman" w:cs="Times New Roman"/>
                <w:b w:val="0"/>
                <w:bCs w:val="0"/>
              </w:rPr>
              <w:t>Index test</w:t>
            </w:r>
          </w:p>
        </w:tc>
        <w:tc>
          <w:tcPr>
            <w:tcW w:w="1148" w:type="pct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070F4B9" w14:textId="77777777" w:rsidR="00E8613B" w:rsidRPr="00B16CEB" w:rsidRDefault="00E8613B" w:rsidP="00ED5B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B16CEB">
              <w:rPr>
                <w:rFonts w:ascii="Times New Roman" w:hAnsi="Times New Roman" w:cs="Times New Roman"/>
                <w:b w:val="0"/>
                <w:bCs w:val="0"/>
              </w:rPr>
              <w:t>Sensitivity</w:t>
            </w:r>
          </w:p>
        </w:tc>
        <w:tc>
          <w:tcPr>
            <w:tcW w:w="785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486935C6" w14:textId="124650B3" w:rsidR="00E8613B" w:rsidRPr="00B16CEB" w:rsidRDefault="00E8613B" w:rsidP="00ED5B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16CE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</w:rPr>
              <w:t>P</w:t>
            </w:r>
            <w:r w:rsidR="00B16CEB">
              <w:rPr>
                <w:rFonts w:ascii="Times New Roman" w:eastAsiaTheme="majorEastAsia" w:hAnsi="Times New Roman" w:cs="Times New Roman"/>
                <w:b w:val="0"/>
                <w:bCs w:val="0"/>
              </w:rPr>
              <w:t>-</w:t>
            </w:r>
            <w:r w:rsidRPr="00B16CEB">
              <w:rPr>
                <w:rFonts w:ascii="Times New Roman" w:eastAsiaTheme="majorEastAsia" w:hAnsi="Times New Roman" w:cs="Times New Roman"/>
                <w:b w:val="0"/>
                <w:bCs w:val="0"/>
              </w:rPr>
              <w:t>value for heterogeneity</w:t>
            </w:r>
          </w:p>
        </w:tc>
        <w:tc>
          <w:tcPr>
            <w:tcW w:w="1123" w:type="pct"/>
            <w:gridSpan w:val="2"/>
            <w:tcBorders>
              <w:top w:val="single" w:sz="4" w:space="0" w:color="7F7F7F" w:themeColor="text1" w:themeTint="80"/>
            </w:tcBorders>
            <w:vAlign w:val="center"/>
          </w:tcPr>
          <w:p w14:paraId="0740BB3C" w14:textId="77777777" w:rsidR="00E8613B" w:rsidRPr="00B16CEB" w:rsidRDefault="00E8613B" w:rsidP="00ED5B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16CEB">
              <w:rPr>
                <w:rFonts w:ascii="Times New Roman" w:hAnsi="Times New Roman" w:cs="Times New Roman"/>
                <w:b w:val="0"/>
                <w:bCs w:val="0"/>
              </w:rPr>
              <w:t>Specificity</w:t>
            </w:r>
          </w:p>
        </w:tc>
        <w:tc>
          <w:tcPr>
            <w:tcW w:w="902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595B9927" w14:textId="4C3C7B27" w:rsidR="00E8613B" w:rsidRPr="00B16CEB" w:rsidRDefault="00E8613B" w:rsidP="00ED5B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16CE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</w:rPr>
              <w:t>P</w:t>
            </w:r>
            <w:r w:rsidR="00B16CEB">
              <w:rPr>
                <w:rFonts w:ascii="Times New Roman" w:eastAsiaTheme="majorEastAsia" w:hAnsi="Times New Roman" w:cs="Times New Roman"/>
                <w:b w:val="0"/>
                <w:bCs w:val="0"/>
              </w:rPr>
              <w:t>-</w:t>
            </w:r>
            <w:r w:rsidRPr="00B16CEB">
              <w:rPr>
                <w:rFonts w:ascii="Times New Roman" w:eastAsiaTheme="majorEastAsia" w:hAnsi="Times New Roman" w:cs="Times New Roman"/>
                <w:b w:val="0"/>
                <w:bCs w:val="0"/>
              </w:rPr>
              <w:t>value for heterogeneity</w:t>
            </w:r>
          </w:p>
        </w:tc>
      </w:tr>
      <w:tr w:rsidR="008E3B61" w:rsidRPr="00CA6E1A" w14:paraId="15F645B2" w14:textId="77777777" w:rsidTr="00B16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vMerge/>
            <w:tcBorders>
              <w:bottom w:val="single" w:sz="18" w:space="0" w:color="000000"/>
            </w:tcBorders>
            <w:vAlign w:val="center"/>
          </w:tcPr>
          <w:p w14:paraId="2A31C639" w14:textId="77777777" w:rsidR="00E8613B" w:rsidRPr="00B16CEB" w:rsidRDefault="00E8613B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bookmarkStart w:id="1" w:name="_GoBack" w:colFirst="4" w:colLast="5"/>
          </w:p>
        </w:tc>
        <w:tc>
          <w:tcPr>
            <w:tcW w:w="524" w:type="pct"/>
            <w:tcBorders>
              <w:top w:val="nil"/>
              <w:bottom w:val="single" w:sz="18" w:space="0" w:color="000000"/>
            </w:tcBorders>
            <w:vAlign w:val="center"/>
          </w:tcPr>
          <w:p w14:paraId="528E49B4" w14:textId="77777777" w:rsidR="00E8613B" w:rsidRPr="00207305" w:rsidRDefault="00E8613B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305">
              <w:rPr>
                <w:rFonts w:ascii="Times New Roman" w:hAnsi="Times New Roman" w:cs="Times New Roman"/>
              </w:rPr>
              <w:t>Point estimate</w:t>
            </w:r>
          </w:p>
        </w:tc>
        <w:tc>
          <w:tcPr>
            <w:tcW w:w="624" w:type="pct"/>
            <w:tcBorders>
              <w:top w:val="nil"/>
              <w:bottom w:val="single" w:sz="18" w:space="0" w:color="000000"/>
            </w:tcBorders>
            <w:vAlign w:val="center"/>
          </w:tcPr>
          <w:p w14:paraId="37AE65CB" w14:textId="77777777" w:rsidR="00E8613B" w:rsidRPr="00207305" w:rsidRDefault="00E8613B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30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785" w:type="pct"/>
            <w:vMerge/>
            <w:tcBorders>
              <w:bottom w:val="single" w:sz="18" w:space="0" w:color="000000"/>
            </w:tcBorders>
            <w:vAlign w:val="center"/>
          </w:tcPr>
          <w:p w14:paraId="3883E9B3" w14:textId="77777777" w:rsidR="00E8613B" w:rsidRPr="00CA6E1A" w:rsidRDefault="00E8613B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524" w:type="pct"/>
            <w:tcBorders>
              <w:bottom w:val="single" w:sz="18" w:space="0" w:color="000000"/>
            </w:tcBorders>
            <w:vAlign w:val="center"/>
          </w:tcPr>
          <w:p w14:paraId="37A94069" w14:textId="77777777" w:rsidR="00E8613B" w:rsidRPr="00207305" w:rsidRDefault="00E8613B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305">
              <w:rPr>
                <w:rFonts w:ascii="Times New Roman" w:hAnsi="Times New Roman" w:cs="Times New Roman"/>
              </w:rPr>
              <w:t>Point estimate</w:t>
            </w:r>
          </w:p>
        </w:tc>
        <w:tc>
          <w:tcPr>
            <w:tcW w:w="599" w:type="pct"/>
            <w:tcBorders>
              <w:bottom w:val="single" w:sz="18" w:space="0" w:color="000000"/>
            </w:tcBorders>
            <w:vAlign w:val="center"/>
          </w:tcPr>
          <w:p w14:paraId="7318C173" w14:textId="77777777" w:rsidR="00E8613B" w:rsidRPr="00207305" w:rsidRDefault="00E8613B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30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02" w:type="pct"/>
            <w:vMerge/>
            <w:tcBorders>
              <w:bottom w:val="single" w:sz="18" w:space="0" w:color="000000"/>
            </w:tcBorders>
            <w:vAlign w:val="center"/>
          </w:tcPr>
          <w:p w14:paraId="17C259A8" w14:textId="77777777" w:rsidR="00E8613B" w:rsidRPr="00CA6E1A" w:rsidRDefault="00E8613B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1"/>
      <w:tr w:rsidR="008E3B61" w:rsidRPr="00CA6E1A" w14:paraId="619EDF62" w14:textId="77777777" w:rsidTr="00B16CE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tcBorders>
              <w:top w:val="single" w:sz="18" w:space="0" w:color="000000"/>
            </w:tcBorders>
            <w:vAlign w:val="center"/>
          </w:tcPr>
          <w:p w14:paraId="23DC71F7" w14:textId="77777777" w:rsidR="00E8613B" w:rsidRPr="00B16CEB" w:rsidRDefault="00E8613B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B16CEB">
              <w:rPr>
                <w:rFonts w:ascii="Times New Roman" w:hAnsi="Times New Roman" w:cs="Times New Roman"/>
                <w:b w:val="0"/>
                <w:bCs w:val="0"/>
              </w:rPr>
              <w:t>1) NASS clinical description of LSS</w:t>
            </w:r>
          </w:p>
        </w:tc>
        <w:tc>
          <w:tcPr>
            <w:tcW w:w="524" w:type="pct"/>
            <w:tcBorders>
              <w:top w:val="single" w:sz="18" w:space="0" w:color="000000"/>
            </w:tcBorders>
            <w:vAlign w:val="center"/>
          </w:tcPr>
          <w:p w14:paraId="5B0CE253" w14:textId="77777777" w:rsidR="00E8613B" w:rsidRPr="00CA6E1A" w:rsidRDefault="00E8613B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64.3%</w:t>
            </w:r>
          </w:p>
        </w:tc>
        <w:tc>
          <w:tcPr>
            <w:tcW w:w="624" w:type="pct"/>
            <w:tcBorders>
              <w:top w:val="single" w:sz="18" w:space="0" w:color="000000"/>
            </w:tcBorders>
            <w:vAlign w:val="center"/>
          </w:tcPr>
          <w:p w14:paraId="185382F1" w14:textId="77777777" w:rsidR="00E8613B" w:rsidRPr="00CA6E1A" w:rsidRDefault="00E8613B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61.7%–67.0%</w:t>
            </w:r>
          </w:p>
        </w:tc>
        <w:tc>
          <w:tcPr>
            <w:tcW w:w="785" w:type="pct"/>
            <w:tcBorders>
              <w:top w:val="single" w:sz="18" w:space="0" w:color="000000"/>
            </w:tcBorders>
            <w:vAlign w:val="center"/>
          </w:tcPr>
          <w:p w14:paraId="56D30388" w14:textId="77777777" w:rsidR="00E8613B" w:rsidRPr="00CA6E1A" w:rsidRDefault="00E8613B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524" w:type="pct"/>
            <w:tcBorders>
              <w:top w:val="single" w:sz="18" w:space="0" w:color="000000"/>
            </w:tcBorders>
            <w:vAlign w:val="center"/>
          </w:tcPr>
          <w:p w14:paraId="783B6A25" w14:textId="77777777" w:rsidR="00E8613B" w:rsidRPr="00CA6E1A" w:rsidRDefault="00E8613B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83.3%</w:t>
            </w:r>
          </w:p>
        </w:tc>
        <w:tc>
          <w:tcPr>
            <w:tcW w:w="599" w:type="pct"/>
            <w:tcBorders>
              <w:top w:val="single" w:sz="18" w:space="0" w:color="000000"/>
            </w:tcBorders>
            <w:vAlign w:val="center"/>
          </w:tcPr>
          <w:p w14:paraId="1A64034E" w14:textId="77777777" w:rsidR="00E8613B" w:rsidRPr="00CA6E1A" w:rsidRDefault="00E8613B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80.9%–85.8%</w:t>
            </w:r>
          </w:p>
        </w:tc>
        <w:tc>
          <w:tcPr>
            <w:tcW w:w="902" w:type="pct"/>
            <w:tcBorders>
              <w:top w:val="single" w:sz="18" w:space="0" w:color="000000"/>
            </w:tcBorders>
            <w:vAlign w:val="center"/>
          </w:tcPr>
          <w:p w14:paraId="09DF968A" w14:textId="77777777" w:rsidR="00E8613B" w:rsidRPr="00CA6E1A" w:rsidRDefault="00E8613B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8E3B61" w:rsidRPr="00CA6E1A" w14:paraId="37C65424" w14:textId="77777777" w:rsidTr="00B16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vAlign w:val="center"/>
          </w:tcPr>
          <w:p w14:paraId="26EC95BC" w14:textId="77777777" w:rsidR="00E8613B" w:rsidRPr="00B16CEB" w:rsidRDefault="00E8613B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B16CEB">
              <w:rPr>
                <w:rFonts w:ascii="Times New Roman" w:eastAsiaTheme="majorEastAsia" w:hAnsi="Times New Roman" w:cs="Times New Roman"/>
                <w:b w:val="0"/>
                <w:bCs w:val="0"/>
              </w:rPr>
              <w:t>2) LSS-DST</w:t>
            </w:r>
          </w:p>
        </w:tc>
        <w:tc>
          <w:tcPr>
            <w:tcW w:w="524" w:type="pct"/>
            <w:vAlign w:val="center"/>
          </w:tcPr>
          <w:p w14:paraId="5D390CAF" w14:textId="77777777" w:rsidR="00E8613B" w:rsidRPr="00CA6E1A" w:rsidRDefault="00E8613B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91.7%</w:t>
            </w:r>
          </w:p>
        </w:tc>
        <w:tc>
          <w:tcPr>
            <w:tcW w:w="624" w:type="pct"/>
            <w:vAlign w:val="center"/>
          </w:tcPr>
          <w:p w14:paraId="70A88909" w14:textId="77777777" w:rsidR="00E8613B" w:rsidRPr="00CA6E1A" w:rsidRDefault="00E8613B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90.2%–93.2%</w:t>
            </w:r>
          </w:p>
        </w:tc>
        <w:tc>
          <w:tcPr>
            <w:tcW w:w="785" w:type="pct"/>
            <w:vAlign w:val="center"/>
          </w:tcPr>
          <w:p w14:paraId="0C9E1AF4" w14:textId="77777777" w:rsidR="00E8613B" w:rsidRPr="00CA6E1A" w:rsidRDefault="00E8613B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2) vs. 1) &lt;0.0001</w:t>
            </w:r>
          </w:p>
        </w:tc>
        <w:tc>
          <w:tcPr>
            <w:tcW w:w="524" w:type="pct"/>
            <w:vAlign w:val="center"/>
          </w:tcPr>
          <w:p w14:paraId="287CBFB5" w14:textId="77777777" w:rsidR="00E8613B" w:rsidRPr="00CA6E1A" w:rsidRDefault="00E8613B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57.8%</w:t>
            </w:r>
          </w:p>
        </w:tc>
        <w:tc>
          <w:tcPr>
            <w:tcW w:w="599" w:type="pct"/>
            <w:vAlign w:val="center"/>
          </w:tcPr>
          <w:p w14:paraId="54D35E04" w14:textId="77777777" w:rsidR="00E8613B" w:rsidRPr="00CA6E1A" w:rsidRDefault="00E8613B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54.6%–61.1%</w:t>
            </w:r>
          </w:p>
        </w:tc>
        <w:tc>
          <w:tcPr>
            <w:tcW w:w="902" w:type="pct"/>
            <w:vAlign w:val="center"/>
          </w:tcPr>
          <w:p w14:paraId="4BCAA26F" w14:textId="77777777" w:rsidR="00E8613B" w:rsidRPr="00CA6E1A" w:rsidRDefault="00E8613B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2) vs. 1) &lt;0.0001</w:t>
            </w:r>
          </w:p>
        </w:tc>
      </w:tr>
      <w:tr w:rsidR="008E3B61" w:rsidRPr="00CA6E1A" w14:paraId="5348284C" w14:textId="77777777" w:rsidTr="00B16CE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vAlign w:val="center"/>
          </w:tcPr>
          <w:p w14:paraId="4E96BE6C" w14:textId="77777777" w:rsidR="00E8613B" w:rsidRPr="00B16CEB" w:rsidRDefault="00E8613B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B16CEB">
              <w:rPr>
                <w:rFonts w:ascii="Times New Roman" w:eastAsiaTheme="majorEastAsia" w:hAnsi="Times New Roman" w:cs="Times New Roman"/>
                <w:b w:val="0"/>
                <w:bCs w:val="0"/>
              </w:rPr>
              <w:t>3) LSS-SSHQ</w:t>
            </w:r>
          </w:p>
        </w:tc>
        <w:tc>
          <w:tcPr>
            <w:tcW w:w="524" w:type="pct"/>
            <w:vAlign w:val="center"/>
          </w:tcPr>
          <w:p w14:paraId="08140ACE" w14:textId="77777777" w:rsidR="00E8613B" w:rsidRPr="00CA6E1A" w:rsidRDefault="00E8613B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83.6%</w:t>
            </w:r>
          </w:p>
        </w:tc>
        <w:tc>
          <w:tcPr>
            <w:tcW w:w="624" w:type="pct"/>
            <w:vAlign w:val="center"/>
          </w:tcPr>
          <w:p w14:paraId="03EF44F3" w14:textId="77777777" w:rsidR="00E8613B" w:rsidRPr="00CA6E1A" w:rsidRDefault="00E8613B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81.5%–</w:t>
            </w:r>
            <w:r>
              <w:rPr>
                <w:rFonts w:ascii="Times New Roman" w:eastAsiaTheme="majorEastAsia" w:hAnsi="Times New Roman" w:cs="Times New Roman"/>
              </w:rPr>
              <w:t>8</w:t>
            </w:r>
            <w:r w:rsidRPr="00CA6E1A">
              <w:rPr>
                <w:rFonts w:ascii="Times New Roman" w:eastAsiaTheme="majorEastAsia" w:hAnsi="Times New Roman" w:cs="Times New Roman"/>
              </w:rPr>
              <w:t>5.6%</w:t>
            </w:r>
          </w:p>
        </w:tc>
        <w:tc>
          <w:tcPr>
            <w:tcW w:w="785" w:type="pct"/>
            <w:vAlign w:val="center"/>
          </w:tcPr>
          <w:p w14:paraId="0D34D607" w14:textId="77777777" w:rsidR="00E8613B" w:rsidRPr="00CA6E1A" w:rsidRDefault="00E8613B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3) vs. 1) &lt;0.0001</w:t>
            </w:r>
          </w:p>
        </w:tc>
        <w:tc>
          <w:tcPr>
            <w:tcW w:w="524" w:type="pct"/>
            <w:vAlign w:val="center"/>
          </w:tcPr>
          <w:p w14:paraId="3F03836A" w14:textId="77777777" w:rsidR="00E8613B" w:rsidRPr="00CA6E1A" w:rsidRDefault="00E8613B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49.9%</w:t>
            </w:r>
          </w:p>
        </w:tc>
        <w:tc>
          <w:tcPr>
            <w:tcW w:w="599" w:type="pct"/>
            <w:vAlign w:val="center"/>
          </w:tcPr>
          <w:p w14:paraId="04D54E2E" w14:textId="77777777" w:rsidR="00E8613B" w:rsidRPr="00CA6E1A" w:rsidRDefault="00E8613B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46.6%–53.2%</w:t>
            </w:r>
          </w:p>
        </w:tc>
        <w:tc>
          <w:tcPr>
            <w:tcW w:w="902" w:type="pct"/>
            <w:vAlign w:val="center"/>
          </w:tcPr>
          <w:p w14:paraId="0624F7EE" w14:textId="77777777" w:rsidR="00E8613B" w:rsidRPr="00CA6E1A" w:rsidRDefault="00E8613B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3) vs. 1) &lt;0.0001</w:t>
            </w:r>
          </w:p>
        </w:tc>
      </w:tr>
    </w:tbl>
    <w:p w14:paraId="3D9A0708" w14:textId="77777777" w:rsidR="00E1248C" w:rsidRDefault="00E1248C" w:rsidP="00E1248C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I, confidence interval; DST, diagnosis support tool; LSS, lumbar spinal stenosis; NASS, North American Spine Society; SSHQ, self-administered, self-reported history questionnaire</w:t>
      </w:r>
    </w:p>
    <w:p w14:paraId="3BFD71DB" w14:textId="77777777" w:rsidR="00BC0F41" w:rsidRPr="00E1248C" w:rsidRDefault="00207305"/>
    <w:sectPr w:rsidR="00BC0F41" w:rsidRPr="00E1248C" w:rsidSect="00A44A4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oNotDisplayPageBoundaries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13B"/>
    <w:rsid w:val="00005DED"/>
    <w:rsid w:val="000074BF"/>
    <w:rsid w:val="00087C0E"/>
    <w:rsid w:val="000C0D48"/>
    <w:rsid w:val="000C5234"/>
    <w:rsid w:val="000D741A"/>
    <w:rsid w:val="000F3676"/>
    <w:rsid w:val="00104B39"/>
    <w:rsid w:val="00140013"/>
    <w:rsid w:val="00141292"/>
    <w:rsid w:val="00154B8C"/>
    <w:rsid w:val="00160EED"/>
    <w:rsid w:val="0016717C"/>
    <w:rsid w:val="00180228"/>
    <w:rsid w:val="001862A2"/>
    <w:rsid w:val="001A34E0"/>
    <w:rsid w:val="001A75DF"/>
    <w:rsid w:val="001B1C0C"/>
    <w:rsid w:val="00207305"/>
    <w:rsid w:val="0021485E"/>
    <w:rsid w:val="00224BE6"/>
    <w:rsid w:val="0022518A"/>
    <w:rsid w:val="002E652E"/>
    <w:rsid w:val="00317AF9"/>
    <w:rsid w:val="00322E46"/>
    <w:rsid w:val="00343287"/>
    <w:rsid w:val="003A0C3D"/>
    <w:rsid w:val="003A3687"/>
    <w:rsid w:val="003B1E1A"/>
    <w:rsid w:val="004064D5"/>
    <w:rsid w:val="00451BB9"/>
    <w:rsid w:val="00474915"/>
    <w:rsid w:val="004A2CB6"/>
    <w:rsid w:val="004B3F07"/>
    <w:rsid w:val="004B67DE"/>
    <w:rsid w:val="004D454F"/>
    <w:rsid w:val="005B1014"/>
    <w:rsid w:val="0060399E"/>
    <w:rsid w:val="006233A8"/>
    <w:rsid w:val="00625B40"/>
    <w:rsid w:val="006325C8"/>
    <w:rsid w:val="006371EC"/>
    <w:rsid w:val="006C00E5"/>
    <w:rsid w:val="006E3DF2"/>
    <w:rsid w:val="00723ADD"/>
    <w:rsid w:val="00767BE4"/>
    <w:rsid w:val="007A446D"/>
    <w:rsid w:val="007B777F"/>
    <w:rsid w:val="00856971"/>
    <w:rsid w:val="00872979"/>
    <w:rsid w:val="008E3B61"/>
    <w:rsid w:val="009A1D56"/>
    <w:rsid w:val="009F1205"/>
    <w:rsid w:val="00A12FF6"/>
    <w:rsid w:val="00A24A13"/>
    <w:rsid w:val="00A274EF"/>
    <w:rsid w:val="00A44A4E"/>
    <w:rsid w:val="00B16CEB"/>
    <w:rsid w:val="00C048E4"/>
    <w:rsid w:val="00C552FA"/>
    <w:rsid w:val="00C730E4"/>
    <w:rsid w:val="00C739B7"/>
    <w:rsid w:val="00C76109"/>
    <w:rsid w:val="00CC23A3"/>
    <w:rsid w:val="00CD0C61"/>
    <w:rsid w:val="00CD5DA0"/>
    <w:rsid w:val="00CE126E"/>
    <w:rsid w:val="00CE5559"/>
    <w:rsid w:val="00CF43F5"/>
    <w:rsid w:val="00DD2D26"/>
    <w:rsid w:val="00DE1D20"/>
    <w:rsid w:val="00DE5375"/>
    <w:rsid w:val="00DF7D1F"/>
    <w:rsid w:val="00E1248C"/>
    <w:rsid w:val="00E544C3"/>
    <w:rsid w:val="00E7042E"/>
    <w:rsid w:val="00E82C8F"/>
    <w:rsid w:val="00E8613B"/>
    <w:rsid w:val="00EC74E0"/>
    <w:rsid w:val="00ED6EB0"/>
    <w:rsid w:val="00ED7C9D"/>
    <w:rsid w:val="00F206E5"/>
    <w:rsid w:val="00F51F9C"/>
    <w:rsid w:val="00F75CCC"/>
    <w:rsid w:val="00F90BBF"/>
    <w:rsid w:val="00FA21AA"/>
    <w:rsid w:val="00FD4B19"/>
    <w:rsid w:val="00FE79D9"/>
    <w:rsid w:val="00FF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6EDF03"/>
  <w15:chartTrackingRefBased/>
  <w15:docId w15:val="{A3745024-D962-1B4E-ACF3-7ABA42FD5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13B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E861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DE1D20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1D20"/>
    <w:rPr>
      <w:rFonts w:ascii="ＭＳ 明朝" w:eastAsia="ＭＳ 明朝" w:hAnsi="ＭＳ Ｐゴシック" w:cs="ＭＳ Ｐゴシック"/>
      <w:kern w:val="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D0C61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CD0C61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CD0C61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D0C61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CD0C61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</cp:revision>
  <dcterms:created xsi:type="dcterms:W3CDTF">2021-11-30T17:57:00Z</dcterms:created>
  <dcterms:modified xsi:type="dcterms:W3CDTF">2022-04-24T13:51:00Z</dcterms:modified>
</cp:coreProperties>
</file>